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090" w:tblpY="365"/>
        <w:tblW w:w="14744" w:type="dxa"/>
        <w:tblLook w:val="04A0" w:firstRow="1" w:lastRow="0" w:firstColumn="1" w:lastColumn="0" w:noHBand="0" w:noVBand="1"/>
      </w:tblPr>
      <w:tblGrid>
        <w:gridCol w:w="1845"/>
        <w:gridCol w:w="1665"/>
        <w:gridCol w:w="1594"/>
        <w:gridCol w:w="1843"/>
        <w:gridCol w:w="283"/>
        <w:gridCol w:w="1277"/>
        <w:gridCol w:w="141"/>
        <w:gridCol w:w="1398"/>
        <w:gridCol w:w="1399"/>
        <w:gridCol w:w="180"/>
        <w:gridCol w:w="1134"/>
        <w:gridCol w:w="426"/>
        <w:gridCol w:w="1559"/>
      </w:tblGrid>
      <w:tr w:rsidR="007D18D2" w:rsidRPr="004A2CA1" w14:paraId="6D416589" w14:textId="77777777" w:rsidTr="005554D1">
        <w:trPr>
          <w:trHeight w:val="291"/>
        </w:trPr>
        <w:tc>
          <w:tcPr>
            <w:tcW w:w="14744" w:type="dxa"/>
            <w:gridSpan w:val="13"/>
            <w:vAlign w:val="center"/>
          </w:tcPr>
          <w:p w14:paraId="7C1C85AE" w14:textId="77777777" w:rsidR="008D0F18" w:rsidRPr="004A2CA1" w:rsidRDefault="00DC5313" w:rsidP="005554D1">
            <w:pPr>
              <w:jc w:val="center"/>
              <w:rPr>
                <w:b/>
                <w:sz w:val="16"/>
                <w:szCs w:val="16"/>
              </w:rPr>
            </w:pPr>
            <w:r w:rsidRPr="004A2CA1">
              <w:rPr>
                <w:b/>
                <w:sz w:val="16"/>
                <w:szCs w:val="16"/>
              </w:rPr>
              <w:t xml:space="preserve">Supplementary </w:t>
            </w:r>
            <w:r w:rsidR="00033F63" w:rsidRPr="004A2CA1">
              <w:rPr>
                <w:b/>
                <w:sz w:val="16"/>
                <w:szCs w:val="16"/>
              </w:rPr>
              <w:t>Table</w:t>
            </w:r>
            <w:r w:rsidR="008D0F18" w:rsidRPr="004A2CA1">
              <w:rPr>
                <w:b/>
                <w:sz w:val="16"/>
                <w:szCs w:val="16"/>
              </w:rPr>
              <w:t xml:space="preserve"> 1</w:t>
            </w:r>
          </w:p>
        </w:tc>
      </w:tr>
      <w:tr w:rsidR="007D18D2" w:rsidRPr="004A2CA1" w14:paraId="2CA9A389" w14:textId="77777777" w:rsidTr="005554D1">
        <w:trPr>
          <w:trHeight w:val="291"/>
        </w:trPr>
        <w:tc>
          <w:tcPr>
            <w:tcW w:w="14744" w:type="dxa"/>
            <w:gridSpan w:val="13"/>
            <w:vAlign w:val="center"/>
          </w:tcPr>
          <w:p w14:paraId="584D685D" w14:textId="77777777" w:rsidR="00033F63" w:rsidRPr="004A2CA1" w:rsidRDefault="00033F63" w:rsidP="005554D1">
            <w:pPr>
              <w:jc w:val="center"/>
              <w:rPr>
                <w:b/>
                <w:sz w:val="16"/>
                <w:szCs w:val="16"/>
              </w:rPr>
            </w:pPr>
            <w:r w:rsidRPr="004A2CA1">
              <w:rPr>
                <w:b/>
                <w:sz w:val="16"/>
                <w:szCs w:val="16"/>
              </w:rPr>
              <w:t>Figure 1</w:t>
            </w:r>
          </w:p>
        </w:tc>
      </w:tr>
      <w:tr w:rsidR="007B0CDE" w:rsidRPr="004A2CA1" w14:paraId="2F39A111" w14:textId="77777777" w:rsidTr="00481457">
        <w:trPr>
          <w:trHeight w:val="395"/>
        </w:trPr>
        <w:tc>
          <w:tcPr>
            <w:tcW w:w="3510" w:type="dxa"/>
            <w:gridSpan w:val="2"/>
            <w:vAlign w:val="center"/>
          </w:tcPr>
          <w:p w14:paraId="02F379E4" w14:textId="77777777" w:rsidR="008D0F18" w:rsidRPr="004A2CA1" w:rsidRDefault="0061759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median (IQR)</w:t>
            </w:r>
          </w:p>
        </w:tc>
        <w:tc>
          <w:tcPr>
            <w:tcW w:w="1594" w:type="dxa"/>
            <w:vAlign w:val="center"/>
          </w:tcPr>
          <w:p w14:paraId="0484BA85" w14:textId="6599BE02" w:rsidR="008D0F18" w:rsidRPr="004A2CA1" w:rsidRDefault="00FA350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starting</w:t>
            </w:r>
            <w:r w:rsidR="001A65C7">
              <w:rPr>
                <w:sz w:val="16"/>
                <w:szCs w:val="16"/>
              </w:rPr>
              <w:t xml:space="preserve"> </w:t>
            </w:r>
            <w:r w:rsidR="00113DB8" w:rsidRPr="004A2CA1">
              <w:rPr>
                <w:sz w:val="16"/>
                <w:szCs w:val="16"/>
              </w:rPr>
              <w:t>time point</w:t>
            </w:r>
            <w:r w:rsidR="001A65C7">
              <w:rPr>
                <w:sz w:val="16"/>
                <w:szCs w:val="16"/>
              </w:rPr>
              <w:t xml:space="preserve"> </w:t>
            </w:r>
            <w:r w:rsidR="00113DB8" w:rsidRPr="004A2CA1">
              <w:rPr>
                <w:sz w:val="16"/>
                <w:szCs w:val="16"/>
              </w:rPr>
              <w:t>(sepsis detection)</w:t>
            </w:r>
          </w:p>
        </w:tc>
        <w:tc>
          <w:tcPr>
            <w:tcW w:w="1843" w:type="dxa"/>
            <w:vAlign w:val="center"/>
          </w:tcPr>
          <w:p w14:paraId="72F43510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1</w:t>
            </w:r>
          </w:p>
        </w:tc>
        <w:tc>
          <w:tcPr>
            <w:tcW w:w="1560" w:type="dxa"/>
            <w:gridSpan w:val="2"/>
            <w:vAlign w:val="center"/>
          </w:tcPr>
          <w:p w14:paraId="1DA4A239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2</w:t>
            </w:r>
          </w:p>
        </w:tc>
        <w:tc>
          <w:tcPr>
            <w:tcW w:w="1539" w:type="dxa"/>
            <w:gridSpan w:val="2"/>
            <w:vAlign w:val="center"/>
          </w:tcPr>
          <w:p w14:paraId="4FF01E7A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7</w:t>
            </w:r>
          </w:p>
        </w:tc>
        <w:tc>
          <w:tcPr>
            <w:tcW w:w="1579" w:type="dxa"/>
            <w:gridSpan w:val="2"/>
            <w:vAlign w:val="center"/>
          </w:tcPr>
          <w:p w14:paraId="49CE09E2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14</w:t>
            </w:r>
          </w:p>
        </w:tc>
        <w:tc>
          <w:tcPr>
            <w:tcW w:w="1560" w:type="dxa"/>
            <w:gridSpan w:val="2"/>
            <w:vAlign w:val="center"/>
          </w:tcPr>
          <w:p w14:paraId="005DFB99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21</w:t>
            </w:r>
          </w:p>
        </w:tc>
        <w:tc>
          <w:tcPr>
            <w:tcW w:w="1559" w:type="dxa"/>
            <w:vAlign w:val="center"/>
          </w:tcPr>
          <w:p w14:paraId="3089BD8D" w14:textId="77777777" w:rsidR="008D0F18" w:rsidRPr="004A2CA1" w:rsidRDefault="008D0F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day 28</w:t>
            </w:r>
          </w:p>
        </w:tc>
      </w:tr>
      <w:tr w:rsidR="007B0CDE" w:rsidRPr="004A2CA1" w14:paraId="51D4864E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50E4DF0B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BChE activity</w:t>
            </w:r>
          </w:p>
          <w:p w14:paraId="774D88FA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(x10</w:t>
            </w:r>
            <w:r w:rsidRPr="004A2CA1">
              <w:rPr>
                <w:sz w:val="16"/>
                <w:szCs w:val="16"/>
                <w:vertAlign w:val="superscript"/>
              </w:rPr>
              <w:t>3</w:t>
            </w:r>
            <w:r w:rsidRPr="004A2CA1">
              <w:rPr>
                <w:sz w:val="16"/>
                <w:szCs w:val="16"/>
              </w:rPr>
              <w:t xml:space="preserve"> U/L)</w:t>
            </w:r>
          </w:p>
        </w:tc>
        <w:tc>
          <w:tcPr>
            <w:tcW w:w="1665" w:type="dxa"/>
            <w:vAlign w:val="center"/>
          </w:tcPr>
          <w:p w14:paraId="748CD2CE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59802FEE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544 (1.173-2.007)</w:t>
            </w:r>
          </w:p>
        </w:tc>
        <w:tc>
          <w:tcPr>
            <w:tcW w:w="1843" w:type="dxa"/>
            <w:vAlign w:val="center"/>
          </w:tcPr>
          <w:p w14:paraId="25BBAA7C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373 (1.115-1.719)</w:t>
            </w:r>
          </w:p>
        </w:tc>
        <w:tc>
          <w:tcPr>
            <w:tcW w:w="1560" w:type="dxa"/>
            <w:gridSpan w:val="2"/>
            <w:vAlign w:val="center"/>
          </w:tcPr>
          <w:p w14:paraId="2B88158A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342 (1.104-1.709)</w:t>
            </w:r>
          </w:p>
        </w:tc>
        <w:tc>
          <w:tcPr>
            <w:tcW w:w="1539" w:type="dxa"/>
            <w:gridSpan w:val="2"/>
            <w:vAlign w:val="center"/>
          </w:tcPr>
          <w:p w14:paraId="1EAF155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627 (1.2-1.987)</w:t>
            </w:r>
          </w:p>
        </w:tc>
        <w:tc>
          <w:tcPr>
            <w:tcW w:w="1579" w:type="dxa"/>
            <w:gridSpan w:val="2"/>
            <w:vAlign w:val="center"/>
          </w:tcPr>
          <w:p w14:paraId="3DD28C03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614 (1.153-2.187)</w:t>
            </w:r>
          </w:p>
        </w:tc>
        <w:tc>
          <w:tcPr>
            <w:tcW w:w="1560" w:type="dxa"/>
            <w:gridSpan w:val="2"/>
            <w:vAlign w:val="center"/>
          </w:tcPr>
          <w:p w14:paraId="51522E06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882 (1.415-2.08)</w:t>
            </w:r>
          </w:p>
        </w:tc>
        <w:tc>
          <w:tcPr>
            <w:tcW w:w="1559" w:type="dxa"/>
            <w:vAlign w:val="center"/>
          </w:tcPr>
          <w:p w14:paraId="58BC7B56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837 (1.242-2.582)</w:t>
            </w:r>
          </w:p>
        </w:tc>
      </w:tr>
      <w:tr w:rsidR="007B0CDE" w:rsidRPr="004A2CA1" w14:paraId="260E5907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61314609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3A58B01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776866FA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289 (0.935-1.553)</w:t>
            </w:r>
          </w:p>
        </w:tc>
        <w:tc>
          <w:tcPr>
            <w:tcW w:w="1843" w:type="dxa"/>
            <w:vAlign w:val="center"/>
          </w:tcPr>
          <w:p w14:paraId="7B4371FD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177 (0.804-1.414)</w:t>
            </w:r>
          </w:p>
        </w:tc>
        <w:tc>
          <w:tcPr>
            <w:tcW w:w="1560" w:type="dxa"/>
            <w:gridSpan w:val="2"/>
            <w:vAlign w:val="center"/>
          </w:tcPr>
          <w:p w14:paraId="6578E9C6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131 (0.939-1.267)</w:t>
            </w:r>
          </w:p>
        </w:tc>
        <w:tc>
          <w:tcPr>
            <w:tcW w:w="1539" w:type="dxa"/>
            <w:gridSpan w:val="2"/>
            <w:vAlign w:val="center"/>
          </w:tcPr>
          <w:p w14:paraId="6AAD3C4D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999 (0.731-1.22)</w:t>
            </w:r>
          </w:p>
        </w:tc>
        <w:tc>
          <w:tcPr>
            <w:tcW w:w="1579" w:type="dxa"/>
            <w:gridSpan w:val="2"/>
            <w:vAlign w:val="center"/>
          </w:tcPr>
          <w:p w14:paraId="12EF3AFB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026 (0.637-1.499)</w:t>
            </w:r>
          </w:p>
        </w:tc>
        <w:tc>
          <w:tcPr>
            <w:tcW w:w="1560" w:type="dxa"/>
            <w:gridSpan w:val="2"/>
            <w:vAlign w:val="center"/>
          </w:tcPr>
          <w:p w14:paraId="7EB65CF6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699 (0.442-1.091)</w:t>
            </w:r>
          </w:p>
        </w:tc>
        <w:tc>
          <w:tcPr>
            <w:tcW w:w="1559" w:type="dxa"/>
            <w:vAlign w:val="center"/>
          </w:tcPr>
          <w:p w14:paraId="351948E5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659 (0.27-0.943)</w:t>
            </w:r>
          </w:p>
        </w:tc>
      </w:tr>
      <w:tr w:rsidR="007B0CDE" w:rsidRPr="004A2CA1" w14:paraId="5022BFE5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0F7A213C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normalized BChE activity</w:t>
            </w:r>
          </w:p>
          <w:p w14:paraId="5B59BD6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(% of initial value)</w:t>
            </w:r>
          </w:p>
        </w:tc>
        <w:tc>
          <w:tcPr>
            <w:tcW w:w="1665" w:type="dxa"/>
            <w:vAlign w:val="center"/>
          </w:tcPr>
          <w:p w14:paraId="1CC42AFB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2CB19DC0" w14:textId="2BB5B0E6" w:rsidR="00900853" w:rsidRPr="004A2CA1" w:rsidRDefault="00284D0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</w:tcPr>
          <w:p w14:paraId="34FD9BED" w14:textId="007CA7DA" w:rsidR="00900853" w:rsidRPr="004A2CA1" w:rsidRDefault="00A922F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6 (74-100)</w:t>
            </w:r>
          </w:p>
        </w:tc>
        <w:tc>
          <w:tcPr>
            <w:tcW w:w="1560" w:type="dxa"/>
            <w:gridSpan w:val="2"/>
            <w:vAlign w:val="center"/>
          </w:tcPr>
          <w:p w14:paraId="0053B063" w14:textId="494005C6" w:rsidR="00900853" w:rsidRPr="004A2CA1" w:rsidRDefault="00A922F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0 (74-100)</w:t>
            </w:r>
          </w:p>
        </w:tc>
        <w:tc>
          <w:tcPr>
            <w:tcW w:w="1539" w:type="dxa"/>
            <w:gridSpan w:val="2"/>
            <w:vAlign w:val="center"/>
          </w:tcPr>
          <w:p w14:paraId="25A27EEA" w14:textId="382A63E2" w:rsidR="00900853" w:rsidRPr="004A2CA1" w:rsidRDefault="00A922F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7 (72-120)</w:t>
            </w:r>
          </w:p>
        </w:tc>
        <w:tc>
          <w:tcPr>
            <w:tcW w:w="1579" w:type="dxa"/>
            <w:gridSpan w:val="2"/>
            <w:vAlign w:val="center"/>
          </w:tcPr>
          <w:p w14:paraId="65EB8C48" w14:textId="6735698A" w:rsidR="00900853" w:rsidRPr="004A2CA1" w:rsidRDefault="0069377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0 (71-130)</w:t>
            </w:r>
          </w:p>
        </w:tc>
        <w:tc>
          <w:tcPr>
            <w:tcW w:w="1560" w:type="dxa"/>
            <w:gridSpan w:val="2"/>
            <w:vAlign w:val="center"/>
          </w:tcPr>
          <w:p w14:paraId="18719401" w14:textId="071EC913" w:rsidR="00900853" w:rsidRPr="004A2CA1" w:rsidRDefault="0069377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0 (78-120)</w:t>
            </w:r>
          </w:p>
        </w:tc>
        <w:tc>
          <w:tcPr>
            <w:tcW w:w="1559" w:type="dxa"/>
            <w:vAlign w:val="center"/>
          </w:tcPr>
          <w:p w14:paraId="5847A8C7" w14:textId="43148DA2" w:rsidR="00900853" w:rsidRPr="004A2CA1" w:rsidRDefault="0069377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 (89-150)</w:t>
            </w:r>
          </w:p>
        </w:tc>
      </w:tr>
      <w:tr w:rsidR="007B0CDE" w:rsidRPr="004A2CA1" w14:paraId="609E5204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602899B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109E0668" w14:textId="77777777" w:rsidR="00900853" w:rsidRPr="004A2CA1" w:rsidRDefault="00900853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1968801A" w14:textId="44CFDE0A" w:rsidR="00900853" w:rsidRPr="004A2CA1" w:rsidRDefault="00284D0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</w:tcPr>
          <w:p w14:paraId="59072163" w14:textId="77777777" w:rsidR="00900853" w:rsidRPr="004A2CA1" w:rsidRDefault="00104C7E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5 (73-99)</w:t>
            </w:r>
          </w:p>
        </w:tc>
        <w:tc>
          <w:tcPr>
            <w:tcW w:w="1560" w:type="dxa"/>
            <w:gridSpan w:val="2"/>
            <w:vAlign w:val="center"/>
          </w:tcPr>
          <w:p w14:paraId="0198B8CC" w14:textId="77777777" w:rsidR="00900853" w:rsidRPr="004A2CA1" w:rsidRDefault="00104C7E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2 (74-92)</w:t>
            </w:r>
          </w:p>
        </w:tc>
        <w:tc>
          <w:tcPr>
            <w:tcW w:w="1539" w:type="dxa"/>
            <w:gridSpan w:val="2"/>
            <w:vAlign w:val="center"/>
          </w:tcPr>
          <w:p w14:paraId="5AF617D0" w14:textId="77777777" w:rsidR="00900853" w:rsidRPr="004A2CA1" w:rsidRDefault="00104C7E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4 (62-110)</w:t>
            </w:r>
          </w:p>
        </w:tc>
        <w:tc>
          <w:tcPr>
            <w:tcW w:w="1579" w:type="dxa"/>
            <w:gridSpan w:val="2"/>
            <w:vAlign w:val="center"/>
          </w:tcPr>
          <w:p w14:paraId="2DFC7F20" w14:textId="77777777" w:rsidR="00900853" w:rsidRPr="004A2CA1" w:rsidRDefault="00104C7E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 (56</w:t>
            </w:r>
            <w:r w:rsidR="00840481" w:rsidRPr="004A2CA1">
              <w:rPr>
                <w:sz w:val="16"/>
                <w:szCs w:val="16"/>
              </w:rPr>
              <w:t>-120)</w:t>
            </w:r>
          </w:p>
        </w:tc>
        <w:tc>
          <w:tcPr>
            <w:tcW w:w="1560" w:type="dxa"/>
            <w:gridSpan w:val="2"/>
            <w:vAlign w:val="center"/>
          </w:tcPr>
          <w:p w14:paraId="4AA5B788" w14:textId="77777777" w:rsidR="00900853" w:rsidRPr="004A2CA1" w:rsidRDefault="0084048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7 (29-110)</w:t>
            </w:r>
          </w:p>
        </w:tc>
        <w:tc>
          <w:tcPr>
            <w:tcW w:w="1559" w:type="dxa"/>
            <w:vAlign w:val="center"/>
          </w:tcPr>
          <w:p w14:paraId="527EAC21" w14:textId="77777777" w:rsidR="00900853" w:rsidRPr="004A2CA1" w:rsidRDefault="0084048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5 (32-94)</w:t>
            </w:r>
          </w:p>
        </w:tc>
      </w:tr>
      <w:tr w:rsidR="007B0CDE" w:rsidRPr="004A2CA1" w14:paraId="4E25F45D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34BD501A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CRP (mg/L)</w:t>
            </w:r>
          </w:p>
        </w:tc>
        <w:tc>
          <w:tcPr>
            <w:tcW w:w="1665" w:type="dxa"/>
            <w:vAlign w:val="center"/>
          </w:tcPr>
          <w:p w14:paraId="5DB6B775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45A8DE51" w14:textId="70DFBFC0" w:rsidR="00097FEF" w:rsidRPr="004A2CA1" w:rsidRDefault="00B65C3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97 (154-291)</w:t>
            </w:r>
          </w:p>
        </w:tc>
        <w:tc>
          <w:tcPr>
            <w:tcW w:w="1843" w:type="dxa"/>
            <w:vAlign w:val="center"/>
          </w:tcPr>
          <w:p w14:paraId="7A65A8F5" w14:textId="52CC23A2" w:rsidR="00097FEF" w:rsidRPr="004A2CA1" w:rsidRDefault="00B65C3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80 (219-338)</w:t>
            </w:r>
          </w:p>
        </w:tc>
        <w:tc>
          <w:tcPr>
            <w:tcW w:w="1560" w:type="dxa"/>
            <w:gridSpan w:val="2"/>
            <w:vAlign w:val="center"/>
          </w:tcPr>
          <w:p w14:paraId="290FAF8C" w14:textId="7C7FD37E" w:rsidR="00097FEF" w:rsidRPr="004A2CA1" w:rsidRDefault="00B65C3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61 (198-362)</w:t>
            </w:r>
          </w:p>
        </w:tc>
        <w:tc>
          <w:tcPr>
            <w:tcW w:w="1539" w:type="dxa"/>
            <w:gridSpan w:val="2"/>
            <w:vAlign w:val="center"/>
          </w:tcPr>
          <w:p w14:paraId="59CE611A" w14:textId="3DA49D97" w:rsidR="00097FEF" w:rsidRPr="004A2CA1" w:rsidRDefault="00640479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37 (101-181)</w:t>
            </w:r>
          </w:p>
        </w:tc>
        <w:tc>
          <w:tcPr>
            <w:tcW w:w="1579" w:type="dxa"/>
            <w:gridSpan w:val="2"/>
            <w:vAlign w:val="center"/>
          </w:tcPr>
          <w:p w14:paraId="5D701B14" w14:textId="6F3E6E7D" w:rsidR="00097FEF" w:rsidRPr="004A2CA1" w:rsidRDefault="00640479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43 (76-157)</w:t>
            </w:r>
          </w:p>
        </w:tc>
        <w:tc>
          <w:tcPr>
            <w:tcW w:w="1560" w:type="dxa"/>
            <w:gridSpan w:val="2"/>
            <w:vAlign w:val="center"/>
          </w:tcPr>
          <w:p w14:paraId="30CBB90A" w14:textId="722EF279" w:rsidR="00097FEF" w:rsidRPr="004A2CA1" w:rsidRDefault="00A4331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5 (104-147)</w:t>
            </w:r>
          </w:p>
        </w:tc>
        <w:tc>
          <w:tcPr>
            <w:tcW w:w="1559" w:type="dxa"/>
            <w:vAlign w:val="center"/>
          </w:tcPr>
          <w:p w14:paraId="12868842" w14:textId="0E18F04A" w:rsidR="00097FEF" w:rsidRPr="004A2CA1" w:rsidRDefault="00A4331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7 (40-172)</w:t>
            </w:r>
          </w:p>
        </w:tc>
      </w:tr>
      <w:tr w:rsidR="007B0CDE" w:rsidRPr="004A2CA1" w14:paraId="6AE4B881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211C69F4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5A198B22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20FB7ADC" w14:textId="6DC702C0" w:rsidR="00097FEF" w:rsidRPr="004A2CA1" w:rsidRDefault="00A4331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64 (72-338)</w:t>
            </w:r>
          </w:p>
        </w:tc>
        <w:tc>
          <w:tcPr>
            <w:tcW w:w="1843" w:type="dxa"/>
            <w:vAlign w:val="center"/>
          </w:tcPr>
          <w:p w14:paraId="6AA505CA" w14:textId="142D4828" w:rsidR="00097FEF" w:rsidRPr="004A2CA1" w:rsidRDefault="00A4331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58 (</w:t>
            </w:r>
            <w:r w:rsidR="004A57CD" w:rsidRPr="004A2CA1">
              <w:rPr>
                <w:sz w:val="16"/>
                <w:szCs w:val="16"/>
              </w:rPr>
              <w:t>197-306)</w:t>
            </w:r>
          </w:p>
        </w:tc>
        <w:tc>
          <w:tcPr>
            <w:tcW w:w="1560" w:type="dxa"/>
            <w:gridSpan w:val="2"/>
            <w:vAlign w:val="center"/>
          </w:tcPr>
          <w:p w14:paraId="57DBF53E" w14:textId="2835E1F3" w:rsidR="00097FEF" w:rsidRPr="004A2CA1" w:rsidRDefault="004A57C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53 (150-297)</w:t>
            </w:r>
          </w:p>
        </w:tc>
        <w:tc>
          <w:tcPr>
            <w:tcW w:w="1539" w:type="dxa"/>
            <w:gridSpan w:val="2"/>
            <w:vAlign w:val="center"/>
          </w:tcPr>
          <w:p w14:paraId="2C5C23B7" w14:textId="362A02B1" w:rsidR="00097FEF" w:rsidRPr="004A2CA1" w:rsidRDefault="004A57C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45 (107-203)</w:t>
            </w:r>
          </w:p>
        </w:tc>
        <w:tc>
          <w:tcPr>
            <w:tcW w:w="1579" w:type="dxa"/>
            <w:gridSpan w:val="2"/>
            <w:vAlign w:val="center"/>
          </w:tcPr>
          <w:p w14:paraId="65D2F54D" w14:textId="04B60ADC" w:rsidR="00097FEF" w:rsidRPr="004A2CA1" w:rsidRDefault="004A57C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66 (59-198)</w:t>
            </w:r>
          </w:p>
        </w:tc>
        <w:tc>
          <w:tcPr>
            <w:tcW w:w="1560" w:type="dxa"/>
            <w:gridSpan w:val="2"/>
            <w:vAlign w:val="center"/>
          </w:tcPr>
          <w:p w14:paraId="6919724C" w14:textId="4EDB4572" w:rsidR="00097FEF" w:rsidRPr="004A2CA1" w:rsidRDefault="004A57C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1 (63-152)</w:t>
            </w:r>
          </w:p>
        </w:tc>
        <w:tc>
          <w:tcPr>
            <w:tcW w:w="1559" w:type="dxa"/>
            <w:vAlign w:val="center"/>
          </w:tcPr>
          <w:p w14:paraId="1042B9F5" w14:textId="4D03F4F0" w:rsidR="00097FEF" w:rsidRPr="004A2CA1" w:rsidRDefault="004A57C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1 (64-130)</w:t>
            </w:r>
          </w:p>
        </w:tc>
      </w:tr>
      <w:tr w:rsidR="007B0CDE" w:rsidRPr="004A2CA1" w14:paraId="7AD09555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63871829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WBCC (nl</w:t>
            </w:r>
            <w:r w:rsidRPr="004A2CA1">
              <w:rPr>
                <w:sz w:val="16"/>
                <w:szCs w:val="16"/>
                <w:vertAlign w:val="superscript"/>
              </w:rPr>
              <w:t>-1</w:t>
            </w:r>
            <w:r w:rsidRPr="004A2CA1">
              <w:rPr>
                <w:sz w:val="16"/>
                <w:szCs w:val="16"/>
              </w:rPr>
              <w:t>)</w:t>
            </w:r>
          </w:p>
        </w:tc>
        <w:tc>
          <w:tcPr>
            <w:tcW w:w="1665" w:type="dxa"/>
            <w:vAlign w:val="center"/>
          </w:tcPr>
          <w:p w14:paraId="50B6BAEE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0D2E14BB" w14:textId="0D9FACA0" w:rsidR="00097FEF" w:rsidRPr="004A2CA1" w:rsidRDefault="009B42D9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 (</w:t>
            </w:r>
            <w:r w:rsidR="00557905" w:rsidRPr="004A2CA1">
              <w:rPr>
                <w:sz w:val="16"/>
                <w:szCs w:val="16"/>
              </w:rPr>
              <w:t>3-18)</w:t>
            </w:r>
          </w:p>
        </w:tc>
        <w:tc>
          <w:tcPr>
            <w:tcW w:w="1843" w:type="dxa"/>
            <w:vAlign w:val="center"/>
          </w:tcPr>
          <w:p w14:paraId="3BDDFC5C" w14:textId="41AE307F" w:rsidR="00097FEF" w:rsidRPr="004A2CA1" w:rsidRDefault="00557905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7 (10-24)</w:t>
            </w:r>
          </w:p>
        </w:tc>
        <w:tc>
          <w:tcPr>
            <w:tcW w:w="1560" w:type="dxa"/>
            <w:gridSpan w:val="2"/>
            <w:vAlign w:val="center"/>
          </w:tcPr>
          <w:p w14:paraId="4E2738A0" w14:textId="52873EB8" w:rsidR="00097FEF" w:rsidRPr="004A2CA1" w:rsidRDefault="00557905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9 (11-27)</w:t>
            </w:r>
          </w:p>
        </w:tc>
        <w:tc>
          <w:tcPr>
            <w:tcW w:w="1539" w:type="dxa"/>
            <w:gridSpan w:val="2"/>
            <w:vAlign w:val="center"/>
          </w:tcPr>
          <w:p w14:paraId="51B43ED8" w14:textId="297DF6BB" w:rsidR="00097FEF" w:rsidRPr="004A2CA1" w:rsidRDefault="00557905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5 (12-20)</w:t>
            </w:r>
          </w:p>
        </w:tc>
        <w:tc>
          <w:tcPr>
            <w:tcW w:w="1579" w:type="dxa"/>
            <w:gridSpan w:val="2"/>
            <w:vAlign w:val="center"/>
          </w:tcPr>
          <w:p w14:paraId="0ADBD3D1" w14:textId="6CB24209" w:rsidR="00097FEF" w:rsidRPr="004A2CA1" w:rsidRDefault="0090281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0 (9-13)</w:t>
            </w:r>
          </w:p>
        </w:tc>
        <w:tc>
          <w:tcPr>
            <w:tcW w:w="1560" w:type="dxa"/>
            <w:gridSpan w:val="2"/>
            <w:vAlign w:val="center"/>
          </w:tcPr>
          <w:p w14:paraId="2E59A942" w14:textId="2CCAFADB" w:rsidR="00097FEF" w:rsidRPr="004A2CA1" w:rsidRDefault="00BF377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 (9-14)</w:t>
            </w:r>
          </w:p>
        </w:tc>
        <w:tc>
          <w:tcPr>
            <w:tcW w:w="1559" w:type="dxa"/>
            <w:vAlign w:val="center"/>
          </w:tcPr>
          <w:p w14:paraId="40BF0286" w14:textId="020671F0" w:rsidR="00097FEF" w:rsidRPr="004A2CA1" w:rsidRDefault="00BF377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 (10-17)</w:t>
            </w:r>
          </w:p>
        </w:tc>
      </w:tr>
      <w:tr w:rsidR="007B0CDE" w:rsidRPr="004A2CA1" w14:paraId="6B877269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2EFDE919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5DE42A70" w14:textId="77777777" w:rsidR="00097FEF" w:rsidRPr="004A2CA1" w:rsidRDefault="00097FE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153CFA09" w14:textId="1C1BF42F" w:rsidR="00097FEF" w:rsidRPr="004A2CA1" w:rsidRDefault="00BB6125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 (6-21)</w:t>
            </w:r>
          </w:p>
        </w:tc>
        <w:tc>
          <w:tcPr>
            <w:tcW w:w="1843" w:type="dxa"/>
            <w:vAlign w:val="center"/>
          </w:tcPr>
          <w:p w14:paraId="5F50DB99" w14:textId="2B8D8CE9" w:rsidR="00097FEF" w:rsidRPr="004A2CA1" w:rsidRDefault="007F572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7 (11-32)</w:t>
            </w:r>
          </w:p>
        </w:tc>
        <w:tc>
          <w:tcPr>
            <w:tcW w:w="1560" w:type="dxa"/>
            <w:gridSpan w:val="2"/>
            <w:vAlign w:val="center"/>
          </w:tcPr>
          <w:p w14:paraId="3C055C7E" w14:textId="70637FE3" w:rsidR="00097FEF" w:rsidRPr="004A2CA1" w:rsidRDefault="007F572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7 (10-26)</w:t>
            </w:r>
          </w:p>
        </w:tc>
        <w:tc>
          <w:tcPr>
            <w:tcW w:w="1539" w:type="dxa"/>
            <w:gridSpan w:val="2"/>
            <w:vAlign w:val="center"/>
          </w:tcPr>
          <w:p w14:paraId="34BA146F" w14:textId="342E1EFA" w:rsidR="00097FEF" w:rsidRPr="004A2CA1" w:rsidRDefault="007F572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6 (10-28)</w:t>
            </w:r>
          </w:p>
        </w:tc>
        <w:tc>
          <w:tcPr>
            <w:tcW w:w="1579" w:type="dxa"/>
            <w:gridSpan w:val="2"/>
            <w:vAlign w:val="center"/>
          </w:tcPr>
          <w:p w14:paraId="61AEA4D0" w14:textId="68672BDE" w:rsidR="00097FEF" w:rsidRPr="004A2CA1" w:rsidRDefault="007F572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6 (9-21)</w:t>
            </w:r>
          </w:p>
        </w:tc>
        <w:tc>
          <w:tcPr>
            <w:tcW w:w="1560" w:type="dxa"/>
            <w:gridSpan w:val="2"/>
            <w:vAlign w:val="center"/>
          </w:tcPr>
          <w:p w14:paraId="03F5AC23" w14:textId="590AD5B0" w:rsidR="00097FEF" w:rsidRPr="004A2CA1" w:rsidRDefault="007F572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9 (17-34)</w:t>
            </w:r>
          </w:p>
        </w:tc>
        <w:tc>
          <w:tcPr>
            <w:tcW w:w="1559" w:type="dxa"/>
            <w:vAlign w:val="center"/>
          </w:tcPr>
          <w:p w14:paraId="02D975C3" w14:textId="10719883" w:rsidR="00097FEF" w:rsidRPr="004A2CA1" w:rsidRDefault="00BC2765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2 (12-27)</w:t>
            </w:r>
          </w:p>
        </w:tc>
      </w:tr>
      <w:tr w:rsidR="00575E53" w:rsidRPr="004A2CA1" w14:paraId="0FBF726A" w14:textId="77777777" w:rsidTr="005554D1">
        <w:trPr>
          <w:trHeight w:val="291"/>
        </w:trPr>
        <w:tc>
          <w:tcPr>
            <w:tcW w:w="14744" w:type="dxa"/>
            <w:gridSpan w:val="13"/>
            <w:vAlign w:val="center"/>
          </w:tcPr>
          <w:p w14:paraId="13E693C4" w14:textId="77777777" w:rsidR="00575E53" w:rsidRPr="004A2CA1" w:rsidRDefault="00575E53" w:rsidP="005554D1">
            <w:pPr>
              <w:jc w:val="center"/>
              <w:rPr>
                <w:sz w:val="16"/>
                <w:szCs w:val="16"/>
              </w:rPr>
            </w:pPr>
          </w:p>
        </w:tc>
      </w:tr>
      <w:tr w:rsidR="00BF709F" w:rsidRPr="004A2CA1" w14:paraId="078477A4" w14:textId="77777777" w:rsidTr="005554D1">
        <w:trPr>
          <w:trHeight w:val="291"/>
        </w:trPr>
        <w:tc>
          <w:tcPr>
            <w:tcW w:w="14744" w:type="dxa"/>
            <w:gridSpan w:val="13"/>
            <w:vAlign w:val="center"/>
          </w:tcPr>
          <w:p w14:paraId="6CC61E47" w14:textId="7FEE8D24" w:rsidR="00BF709F" w:rsidRPr="004A2CA1" w:rsidRDefault="00BF709F" w:rsidP="005554D1">
            <w:pPr>
              <w:jc w:val="center"/>
              <w:rPr>
                <w:b/>
                <w:sz w:val="16"/>
                <w:szCs w:val="16"/>
              </w:rPr>
            </w:pPr>
            <w:r w:rsidRPr="004A2CA1">
              <w:rPr>
                <w:b/>
                <w:sz w:val="16"/>
                <w:szCs w:val="16"/>
              </w:rPr>
              <w:t>Figure 2</w:t>
            </w:r>
          </w:p>
        </w:tc>
      </w:tr>
      <w:tr w:rsidR="007B0CDE" w:rsidRPr="004A2CA1" w14:paraId="5B7682F9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3E95066E" w14:textId="7FA6B0DD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PCT (ng/mL)</w:t>
            </w:r>
          </w:p>
        </w:tc>
        <w:tc>
          <w:tcPr>
            <w:tcW w:w="1665" w:type="dxa"/>
            <w:vAlign w:val="center"/>
          </w:tcPr>
          <w:p w14:paraId="76246D18" w14:textId="38383A9F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6E7A2854" w14:textId="5AB04735" w:rsidR="00555D1F" w:rsidRPr="004A2CA1" w:rsidRDefault="001B2E99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3 (</w:t>
            </w:r>
            <w:r w:rsidR="00332130" w:rsidRPr="004A2CA1">
              <w:rPr>
                <w:sz w:val="16"/>
                <w:szCs w:val="16"/>
              </w:rPr>
              <w:t>7-43)</w:t>
            </w:r>
          </w:p>
        </w:tc>
        <w:tc>
          <w:tcPr>
            <w:tcW w:w="2126" w:type="dxa"/>
            <w:gridSpan w:val="2"/>
            <w:vAlign w:val="center"/>
          </w:tcPr>
          <w:p w14:paraId="5F6A0D09" w14:textId="37A8B351" w:rsidR="00555D1F" w:rsidRPr="004A2CA1" w:rsidRDefault="0033213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0 (5-43)</w:t>
            </w:r>
          </w:p>
        </w:tc>
        <w:tc>
          <w:tcPr>
            <w:tcW w:w="1418" w:type="dxa"/>
            <w:gridSpan w:val="2"/>
            <w:vAlign w:val="center"/>
          </w:tcPr>
          <w:p w14:paraId="0282E91E" w14:textId="5DF3F5F4" w:rsidR="00555D1F" w:rsidRPr="004A2CA1" w:rsidRDefault="0033213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0 (3-23)</w:t>
            </w:r>
          </w:p>
        </w:tc>
        <w:tc>
          <w:tcPr>
            <w:tcW w:w="1398" w:type="dxa"/>
            <w:vAlign w:val="center"/>
          </w:tcPr>
          <w:p w14:paraId="7335C504" w14:textId="732F6F13" w:rsidR="00555D1F" w:rsidRPr="004A2CA1" w:rsidRDefault="0033213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59 (0.31-2)</w:t>
            </w:r>
          </w:p>
        </w:tc>
        <w:tc>
          <w:tcPr>
            <w:tcW w:w="1399" w:type="dxa"/>
            <w:vAlign w:val="center"/>
          </w:tcPr>
          <w:p w14:paraId="70D40F3B" w14:textId="7DC51925" w:rsidR="00555D1F" w:rsidRPr="004A2CA1" w:rsidRDefault="0033213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16 (0.09-0.64)</w:t>
            </w:r>
          </w:p>
        </w:tc>
        <w:tc>
          <w:tcPr>
            <w:tcW w:w="1314" w:type="dxa"/>
            <w:gridSpan w:val="2"/>
            <w:vAlign w:val="center"/>
          </w:tcPr>
          <w:p w14:paraId="1259470B" w14:textId="72217D9C" w:rsidR="00555D1F" w:rsidRPr="004A2CA1" w:rsidRDefault="00E123D6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41 (0.1-0.89)</w:t>
            </w:r>
          </w:p>
        </w:tc>
        <w:tc>
          <w:tcPr>
            <w:tcW w:w="1985" w:type="dxa"/>
            <w:gridSpan w:val="2"/>
            <w:vAlign w:val="center"/>
          </w:tcPr>
          <w:p w14:paraId="0607272C" w14:textId="09DCBCFD" w:rsidR="00555D1F" w:rsidRPr="004A2CA1" w:rsidRDefault="00E123D6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22 (0.1-0.4)</w:t>
            </w:r>
          </w:p>
        </w:tc>
      </w:tr>
      <w:tr w:rsidR="007B0CDE" w:rsidRPr="004A2CA1" w14:paraId="522FE6FD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3433FF7E" w14:textId="77777777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49DD4FDA" w14:textId="602DBA6E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4A4D382F" w14:textId="77BEF07D" w:rsidR="00555D1F" w:rsidRPr="004A2CA1" w:rsidRDefault="00D43E0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 (4.5-26)</w:t>
            </w:r>
          </w:p>
        </w:tc>
        <w:tc>
          <w:tcPr>
            <w:tcW w:w="2126" w:type="dxa"/>
            <w:gridSpan w:val="2"/>
            <w:vAlign w:val="center"/>
          </w:tcPr>
          <w:p w14:paraId="0F7142B0" w14:textId="48F48B39" w:rsidR="00555D1F" w:rsidRPr="004A2CA1" w:rsidRDefault="002F38F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.4 (2.8-71)</w:t>
            </w:r>
          </w:p>
        </w:tc>
        <w:tc>
          <w:tcPr>
            <w:tcW w:w="1418" w:type="dxa"/>
            <w:gridSpan w:val="2"/>
            <w:vAlign w:val="center"/>
          </w:tcPr>
          <w:p w14:paraId="071804BA" w14:textId="688DF740" w:rsidR="00555D1F" w:rsidRPr="004A2CA1" w:rsidRDefault="002F38F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.9 (1.7-10)</w:t>
            </w:r>
          </w:p>
        </w:tc>
        <w:tc>
          <w:tcPr>
            <w:tcW w:w="1398" w:type="dxa"/>
            <w:vAlign w:val="center"/>
          </w:tcPr>
          <w:p w14:paraId="3F79FC2F" w14:textId="29534185" w:rsidR="00555D1F" w:rsidRPr="004A2CA1" w:rsidRDefault="002F38F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69 (0.46-4.1)</w:t>
            </w:r>
          </w:p>
        </w:tc>
        <w:tc>
          <w:tcPr>
            <w:tcW w:w="1399" w:type="dxa"/>
            <w:vAlign w:val="center"/>
          </w:tcPr>
          <w:p w14:paraId="45CC5BC9" w14:textId="7A055B09" w:rsidR="00555D1F" w:rsidRPr="004A2CA1" w:rsidRDefault="002F38F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3 (0.18-4.2)</w:t>
            </w:r>
          </w:p>
        </w:tc>
        <w:tc>
          <w:tcPr>
            <w:tcW w:w="1314" w:type="dxa"/>
            <w:gridSpan w:val="2"/>
            <w:vAlign w:val="center"/>
          </w:tcPr>
          <w:p w14:paraId="4BE9F726" w14:textId="3A8272AA" w:rsidR="00555D1F" w:rsidRPr="004A2CA1" w:rsidRDefault="002F38F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89 (0.05-8)</w:t>
            </w:r>
          </w:p>
        </w:tc>
        <w:tc>
          <w:tcPr>
            <w:tcW w:w="1985" w:type="dxa"/>
            <w:gridSpan w:val="2"/>
            <w:vAlign w:val="center"/>
          </w:tcPr>
          <w:p w14:paraId="69BB516E" w14:textId="3975AA1E" w:rsidR="00555D1F" w:rsidRPr="004A2CA1" w:rsidRDefault="002F38F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.5 (1.3-3.7)</w:t>
            </w:r>
          </w:p>
        </w:tc>
      </w:tr>
      <w:tr w:rsidR="007B0CDE" w:rsidRPr="004A2CA1" w14:paraId="76CFE3D9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12BBB5F7" w14:textId="38DC130F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MR-proADM (</w:t>
            </w:r>
            <w:proofErr w:type="spellStart"/>
            <w:r w:rsidRPr="004A2CA1">
              <w:rPr>
                <w:sz w:val="16"/>
                <w:szCs w:val="16"/>
              </w:rPr>
              <w:t>nmol</w:t>
            </w:r>
            <w:proofErr w:type="spellEnd"/>
            <w:r w:rsidRPr="004A2CA1">
              <w:rPr>
                <w:sz w:val="16"/>
                <w:szCs w:val="16"/>
              </w:rPr>
              <w:t>/L)</w:t>
            </w:r>
          </w:p>
        </w:tc>
        <w:tc>
          <w:tcPr>
            <w:tcW w:w="1665" w:type="dxa"/>
            <w:vAlign w:val="center"/>
          </w:tcPr>
          <w:p w14:paraId="46406E2A" w14:textId="179AAF38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30CF2C42" w14:textId="1DA790EB" w:rsidR="00555D1F" w:rsidRPr="004A2CA1" w:rsidRDefault="0032050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.6 (</w:t>
            </w:r>
            <w:r w:rsidR="004D1E5A" w:rsidRPr="004A2CA1">
              <w:rPr>
                <w:sz w:val="16"/>
                <w:szCs w:val="16"/>
              </w:rPr>
              <w:t>4.4-9.1)</w:t>
            </w:r>
          </w:p>
        </w:tc>
        <w:tc>
          <w:tcPr>
            <w:tcW w:w="2126" w:type="dxa"/>
            <w:gridSpan w:val="2"/>
            <w:vAlign w:val="center"/>
          </w:tcPr>
          <w:p w14:paraId="16E1A224" w14:textId="406F54C6" w:rsidR="00555D1F" w:rsidRPr="004A2CA1" w:rsidRDefault="004D1E5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.1 (3.8-9.8)</w:t>
            </w:r>
          </w:p>
        </w:tc>
        <w:tc>
          <w:tcPr>
            <w:tcW w:w="1418" w:type="dxa"/>
            <w:gridSpan w:val="2"/>
            <w:vAlign w:val="center"/>
          </w:tcPr>
          <w:p w14:paraId="69160176" w14:textId="0A13FBC3" w:rsidR="00555D1F" w:rsidRPr="004A2CA1" w:rsidRDefault="004D1E5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4.7 (2.8-7.7)</w:t>
            </w:r>
          </w:p>
        </w:tc>
        <w:tc>
          <w:tcPr>
            <w:tcW w:w="1398" w:type="dxa"/>
            <w:vAlign w:val="center"/>
          </w:tcPr>
          <w:p w14:paraId="0C430987" w14:textId="3BAE146C" w:rsidR="00555D1F" w:rsidRPr="004A2CA1" w:rsidRDefault="004D1E5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.1 (1.4-3.6)</w:t>
            </w:r>
          </w:p>
        </w:tc>
        <w:tc>
          <w:tcPr>
            <w:tcW w:w="1399" w:type="dxa"/>
            <w:vAlign w:val="center"/>
          </w:tcPr>
          <w:p w14:paraId="02D1249D" w14:textId="20524FFF" w:rsidR="00555D1F" w:rsidRPr="004A2CA1" w:rsidRDefault="004D1E5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7 (1.0-2.9)</w:t>
            </w:r>
          </w:p>
        </w:tc>
        <w:tc>
          <w:tcPr>
            <w:tcW w:w="1314" w:type="dxa"/>
            <w:gridSpan w:val="2"/>
            <w:vAlign w:val="center"/>
          </w:tcPr>
          <w:p w14:paraId="2C7640BA" w14:textId="10D3BE89" w:rsidR="00555D1F" w:rsidRPr="004A2CA1" w:rsidRDefault="004D1E5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.6 (1.2-3.9)</w:t>
            </w:r>
          </w:p>
        </w:tc>
        <w:tc>
          <w:tcPr>
            <w:tcW w:w="1985" w:type="dxa"/>
            <w:gridSpan w:val="2"/>
            <w:vAlign w:val="center"/>
          </w:tcPr>
          <w:p w14:paraId="4F9DE10F" w14:textId="7E452781" w:rsidR="00555D1F" w:rsidRPr="004A2CA1" w:rsidRDefault="00A421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.9 (1</w:t>
            </w:r>
            <w:r w:rsidR="0018570F" w:rsidRPr="004A2CA1">
              <w:rPr>
                <w:sz w:val="16"/>
                <w:szCs w:val="16"/>
              </w:rPr>
              <w:t>.0</w:t>
            </w:r>
            <w:r w:rsidR="004D1E5A" w:rsidRPr="004A2CA1">
              <w:rPr>
                <w:sz w:val="16"/>
                <w:szCs w:val="16"/>
              </w:rPr>
              <w:t>-5.5)</w:t>
            </w:r>
          </w:p>
        </w:tc>
      </w:tr>
      <w:tr w:rsidR="007B0CDE" w:rsidRPr="004A2CA1" w14:paraId="21EF9005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0891EDE6" w14:textId="77777777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6160454D" w14:textId="2440AE1E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454F9661" w14:textId="0B553704" w:rsidR="00555D1F" w:rsidRPr="004A2CA1" w:rsidRDefault="00A421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</w:t>
            </w:r>
            <w:r w:rsidR="0018570F" w:rsidRPr="004A2CA1">
              <w:rPr>
                <w:sz w:val="16"/>
                <w:szCs w:val="16"/>
              </w:rPr>
              <w:t xml:space="preserve"> (5</w:t>
            </w:r>
            <w:r w:rsidRPr="004A2CA1">
              <w:rPr>
                <w:sz w:val="16"/>
                <w:szCs w:val="16"/>
              </w:rPr>
              <w:t>-11)</w:t>
            </w:r>
          </w:p>
        </w:tc>
        <w:tc>
          <w:tcPr>
            <w:tcW w:w="2126" w:type="dxa"/>
            <w:gridSpan w:val="2"/>
            <w:vAlign w:val="center"/>
          </w:tcPr>
          <w:p w14:paraId="1948E74D" w14:textId="239E657F" w:rsidR="00555D1F" w:rsidRPr="004A2CA1" w:rsidRDefault="00A421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.9 (3.7-10)</w:t>
            </w:r>
          </w:p>
        </w:tc>
        <w:tc>
          <w:tcPr>
            <w:tcW w:w="1418" w:type="dxa"/>
            <w:gridSpan w:val="2"/>
            <w:vAlign w:val="center"/>
          </w:tcPr>
          <w:p w14:paraId="1CDE2335" w14:textId="5F2C484D" w:rsidR="00555D1F" w:rsidRPr="004A2CA1" w:rsidRDefault="0018570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.0 (3.1-6.3)</w:t>
            </w:r>
          </w:p>
        </w:tc>
        <w:tc>
          <w:tcPr>
            <w:tcW w:w="1398" w:type="dxa"/>
            <w:vAlign w:val="center"/>
          </w:tcPr>
          <w:p w14:paraId="10F95E81" w14:textId="40DEA67D" w:rsidR="00555D1F" w:rsidRPr="004A2CA1" w:rsidRDefault="0018570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.0 (1.9-4.9)</w:t>
            </w:r>
          </w:p>
        </w:tc>
        <w:tc>
          <w:tcPr>
            <w:tcW w:w="1399" w:type="dxa"/>
            <w:vAlign w:val="center"/>
          </w:tcPr>
          <w:p w14:paraId="49AB41D2" w14:textId="38A5CE32" w:rsidR="00555D1F" w:rsidRPr="004A2CA1" w:rsidRDefault="0018570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.2 (1.3-6.0)</w:t>
            </w:r>
          </w:p>
        </w:tc>
        <w:tc>
          <w:tcPr>
            <w:tcW w:w="1314" w:type="dxa"/>
            <w:gridSpan w:val="2"/>
            <w:vAlign w:val="center"/>
          </w:tcPr>
          <w:p w14:paraId="4A08EFA7" w14:textId="4BE42443" w:rsidR="00555D1F" w:rsidRPr="004A2CA1" w:rsidRDefault="0018570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.6 (4.5-11.0)</w:t>
            </w:r>
          </w:p>
        </w:tc>
        <w:tc>
          <w:tcPr>
            <w:tcW w:w="1985" w:type="dxa"/>
            <w:gridSpan w:val="2"/>
            <w:vAlign w:val="center"/>
          </w:tcPr>
          <w:p w14:paraId="53DEB5C1" w14:textId="73234E17" w:rsidR="00555D1F" w:rsidRPr="004A2CA1" w:rsidRDefault="00A45F1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.0 (4.5-13.0)</w:t>
            </w:r>
          </w:p>
        </w:tc>
      </w:tr>
      <w:tr w:rsidR="007B0CDE" w:rsidRPr="004A2CA1" w14:paraId="639EB93F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4F3FAC94" w14:textId="19E2208A" w:rsidR="00555D1F" w:rsidRPr="004A2CA1" w:rsidRDefault="0000704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IL-6 (</w:t>
            </w:r>
            <w:proofErr w:type="spellStart"/>
            <w:r w:rsidRPr="004A2CA1">
              <w:rPr>
                <w:sz w:val="16"/>
                <w:szCs w:val="16"/>
              </w:rPr>
              <w:t>pg</w:t>
            </w:r>
            <w:proofErr w:type="spellEnd"/>
            <w:r w:rsidRPr="004A2CA1">
              <w:rPr>
                <w:sz w:val="16"/>
                <w:szCs w:val="16"/>
              </w:rPr>
              <w:t>/ml)</w:t>
            </w:r>
          </w:p>
        </w:tc>
        <w:tc>
          <w:tcPr>
            <w:tcW w:w="1665" w:type="dxa"/>
            <w:vAlign w:val="center"/>
          </w:tcPr>
          <w:p w14:paraId="58CC8B79" w14:textId="48FBD14D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3A0F7567" w14:textId="37B639BA" w:rsidR="00555D1F" w:rsidRPr="004A2CA1" w:rsidRDefault="008A244C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961 (1293-15969)</w:t>
            </w:r>
          </w:p>
        </w:tc>
        <w:tc>
          <w:tcPr>
            <w:tcW w:w="2126" w:type="dxa"/>
            <w:gridSpan w:val="2"/>
            <w:vAlign w:val="center"/>
          </w:tcPr>
          <w:p w14:paraId="7E17BF17" w14:textId="00B93B47" w:rsidR="00555D1F" w:rsidRPr="004A2CA1" w:rsidRDefault="006454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14 (102-499)</w:t>
            </w:r>
          </w:p>
        </w:tc>
        <w:tc>
          <w:tcPr>
            <w:tcW w:w="1418" w:type="dxa"/>
            <w:gridSpan w:val="2"/>
            <w:vAlign w:val="center"/>
          </w:tcPr>
          <w:p w14:paraId="700ACAEA" w14:textId="5D23B99B" w:rsidR="00555D1F" w:rsidRPr="004A2CA1" w:rsidRDefault="006454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8 (25-162)</w:t>
            </w:r>
          </w:p>
        </w:tc>
        <w:tc>
          <w:tcPr>
            <w:tcW w:w="1398" w:type="dxa"/>
            <w:vAlign w:val="center"/>
          </w:tcPr>
          <w:p w14:paraId="6917730F" w14:textId="3E944C99" w:rsidR="00555D1F" w:rsidRPr="004A2CA1" w:rsidRDefault="006454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9 (12-119)</w:t>
            </w:r>
          </w:p>
        </w:tc>
        <w:tc>
          <w:tcPr>
            <w:tcW w:w="1399" w:type="dxa"/>
            <w:vAlign w:val="center"/>
          </w:tcPr>
          <w:p w14:paraId="43A5F09F" w14:textId="5A4B4DFE" w:rsidR="00555D1F" w:rsidRPr="004A2CA1" w:rsidRDefault="006454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6 (4.6-127)</w:t>
            </w:r>
          </w:p>
        </w:tc>
        <w:tc>
          <w:tcPr>
            <w:tcW w:w="1314" w:type="dxa"/>
            <w:gridSpan w:val="2"/>
            <w:vAlign w:val="center"/>
          </w:tcPr>
          <w:p w14:paraId="500CEC5C" w14:textId="15FBDCE5" w:rsidR="00555D1F" w:rsidRPr="004A2CA1" w:rsidRDefault="006454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 (7-20)</w:t>
            </w:r>
          </w:p>
        </w:tc>
        <w:tc>
          <w:tcPr>
            <w:tcW w:w="1985" w:type="dxa"/>
            <w:gridSpan w:val="2"/>
            <w:vAlign w:val="center"/>
          </w:tcPr>
          <w:p w14:paraId="1AD47524" w14:textId="5214F2B8" w:rsidR="00555D1F" w:rsidRPr="004A2CA1" w:rsidRDefault="0064548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 (6-21)</w:t>
            </w:r>
          </w:p>
        </w:tc>
      </w:tr>
      <w:tr w:rsidR="007B0CDE" w:rsidRPr="004A2CA1" w14:paraId="509D205F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72DC4FC4" w14:textId="77777777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08ECF796" w14:textId="7F995D8C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05E2DFD5" w14:textId="4D5F3FC6" w:rsidR="00555D1F" w:rsidRPr="004A2CA1" w:rsidRDefault="007132E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4913 (1256-184922)</w:t>
            </w:r>
          </w:p>
        </w:tc>
        <w:tc>
          <w:tcPr>
            <w:tcW w:w="2126" w:type="dxa"/>
            <w:gridSpan w:val="2"/>
            <w:vAlign w:val="center"/>
          </w:tcPr>
          <w:p w14:paraId="6BB1938A" w14:textId="5A1E8025" w:rsidR="00555D1F" w:rsidRPr="004A2CA1" w:rsidRDefault="007132E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98 (119-2963)</w:t>
            </w:r>
          </w:p>
        </w:tc>
        <w:tc>
          <w:tcPr>
            <w:tcW w:w="1418" w:type="dxa"/>
            <w:gridSpan w:val="2"/>
            <w:vAlign w:val="center"/>
          </w:tcPr>
          <w:p w14:paraId="167618EF" w14:textId="5F26F6E3" w:rsidR="00555D1F" w:rsidRPr="004A2CA1" w:rsidRDefault="007132E2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0 (55-1382)</w:t>
            </w:r>
          </w:p>
        </w:tc>
        <w:tc>
          <w:tcPr>
            <w:tcW w:w="1398" w:type="dxa"/>
            <w:vAlign w:val="center"/>
          </w:tcPr>
          <w:p w14:paraId="4BA74FC8" w14:textId="1991639F" w:rsidR="00555D1F" w:rsidRPr="004A2CA1" w:rsidRDefault="007417F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3 (50-255)</w:t>
            </w:r>
          </w:p>
        </w:tc>
        <w:tc>
          <w:tcPr>
            <w:tcW w:w="1399" w:type="dxa"/>
            <w:vAlign w:val="center"/>
          </w:tcPr>
          <w:p w14:paraId="6CAC8604" w14:textId="79A79A55" w:rsidR="00555D1F" w:rsidRPr="004A2CA1" w:rsidRDefault="007417F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5 (12-269)</w:t>
            </w:r>
          </w:p>
        </w:tc>
        <w:tc>
          <w:tcPr>
            <w:tcW w:w="1314" w:type="dxa"/>
            <w:gridSpan w:val="2"/>
            <w:vAlign w:val="center"/>
          </w:tcPr>
          <w:p w14:paraId="319E49E8" w14:textId="2DD8AB56" w:rsidR="00555D1F" w:rsidRPr="004A2CA1" w:rsidRDefault="007417F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44 (13-1069)</w:t>
            </w:r>
          </w:p>
        </w:tc>
        <w:tc>
          <w:tcPr>
            <w:tcW w:w="1985" w:type="dxa"/>
            <w:gridSpan w:val="2"/>
            <w:vAlign w:val="center"/>
          </w:tcPr>
          <w:p w14:paraId="208605E7" w14:textId="4E25B6B3" w:rsidR="00555D1F" w:rsidRPr="004A2CA1" w:rsidRDefault="007417FA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43 (31-413)</w:t>
            </w:r>
          </w:p>
        </w:tc>
      </w:tr>
      <w:tr w:rsidR="007B0CDE" w:rsidRPr="004A2CA1" w14:paraId="26077913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6C8B68F0" w14:textId="4F552A47" w:rsidR="00555D1F" w:rsidRPr="004A2CA1" w:rsidRDefault="0000704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TNF</w:t>
            </w:r>
            <w:r w:rsidR="0077594A">
              <w:rPr>
                <w:sz w:val="16"/>
                <w:szCs w:val="16"/>
              </w:rPr>
              <w:t>-</w:t>
            </w:r>
            <w:r w:rsidR="0077594A">
              <w:rPr>
                <w:sz w:val="16"/>
                <w:szCs w:val="16"/>
              </w:rPr>
              <w:sym w:font="Symbol" w:char="F061"/>
            </w:r>
            <w:bookmarkStart w:id="0" w:name="_GoBack"/>
            <w:bookmarkEnd w:id="0"/>
            <w:r w:rsidRPr="004A2CA1">
              <w:rPr>
                <w:sz w:val="16"/>
                <w:szCs w:val="16"/>
              </w:rPr>
              <w:t xml:space="preserve"> (</w:t>
            </w:r>
            <w:proofErr w:type="spellStart"/>
            <w:r w:rsidRPr="004A2CA1">
              <w:rPr>
                <w:sz w:val="16"/>
                <w:szCs w:val="16"/>
              </w:rPr>
              <w:t>pg</w:t>
            </w:r>
            <w:proofErr w:type="spellEnd"/>
            <w:r w:rsidRPr="004A2CA1">
              <w:rPr>
                <w:sz w:val="16"/>
                <w:szCs w:val="16"/>
              </w:rPr>
              <w:t>/ml)</w:t>
            </w:r>
          </w:p>
        </w:tc>
        <w:tc>
          <w:tcPr>
            <w:tcW w:w="1665" w:type="dxa"/>
            <w:vAlign w:val="center"/>
          </w:tcPr>
          <w:p w14:paraId="3B45C143" w14:textId="66ECF3A9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7E140DC3" w14:textId="380FA2C8" w:rsidR="00555D1F" w:rsidRPr="004A2CA1" w:rsidRDefault="00FF485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09 (0-1.1)</w:t>
            </w:r>
          </w:p>
        </w:tc>
        <w:tc>
          <w:tcPr>
            <w:tcW w:w="2126" w:type="dxa"/>
            <w:gridSpan w:val="2"/>
            <w:vAlign w:val="center"/>
          </w:tcPr>
          <w:p w14:paraId="6260FDA7" w14:textId="4AE4A886" w:rsidR="00555D1F" w:rsidRPr="004A2CA1" w:rsidRDefault="00FF485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 (0-1.6)</w:t>
            </w:r>
          </w:p>
        </w:tc>
        <w:tc>
          <w:tcPr>
            <w:tcW w:w="1418" w:type="dxa"/>
            <w:gridSpan w:val="2"/>
            <w:vAlign w:val="center"/>
          </w:tcPr>
          <w:p w14:paraId="3DEFEDC6" w14:textId="21E3108A" w:rsidR="00555D1F" w:rsidRPr="004A2CA1" w:rsidRDefault="00471E7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64 (0-1.9)</w:t>
            </w:r>
          </w:p>
        </w:tc>
        <w:tc>
          <w:tcPr>
            <w:tcW w:w="1398" w:type="dxa"/>
            <w:vAlign w:val="center"/>
          </w:tcPr>
          <w:p w14:paraId="3881934E" w14:textId="1EFE4877" w:rsidR="00555D1F" w:rsidRPr="004A2CA1" w:rsidRDefault="00471E7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 (0-0)</w:t>
            </w:r>
          </w:p>
        </w:tc>
        <w:tc>
          <w:tcPr>
            <w:tcW w:w="1399" w:type="dxa"/>
            <w:vAlign w:val="center"/>
          </w:tcPr>
          <w:p w14:paraId="5DFCF106" w14:textId="1C2EB7E7" w:rsidR="00555D1F" w:rsidRPr="004A2CA1" w:rsidRDefault="00471E7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 (0-0)</w:t>
            </w:r>
          </w:p>
        </w:tc>
        <w:tc>
          <w:tcPr>
            <w:tcW w:w="1314" w:type="dxa"/>
            <w:gridSpan w:val="2"/>
            <w:vAlign w:val="center"/>
          </w:tcPr>
          <w:p w14:paraId="4BB75D47" w14:textId="74B98F96" w:rsidR="00555D1F" w:rsidRPr="004A2CA1" w:rsidRDefault="00F050FB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 (0-0)</w:t>
            </w:r>
          </w:p>
        </w:tc>
        <w:tc>
          <w:tcPr>
            <w:tcW w:w="1985" w:type="dxa"/>
            <w:gridSpan w:val="2"/>
            <w:vAlign w:val="center"/>
          </w:tcPr>
          <w:p w14:paraId="54824E6C" w14:textId="0DC668C1" w:rsidR="00555D1F" w:rsidRPr="004A2CA1" w:rsidRDefault="00F050FB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 (0-0)</w:t>
            </w:r>
          </w:p>
        </w:tc>
      </w:tr>
      <w:tr w:rsidR="007B0CDE" w:rsidRPr="004A2CA1" w14:paraId="1FC9F7D6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07BCA0B4" w14:textId="77777777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6A6DC1DA" w14:textId="2B4C86D1" w:rsidR="00555D1F" w:rsidRPr="004A2CA1" w:rsidRDefault="00555D1F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0FB2A556" w14:textId="0FAD5FF3" w:rsidR="00555D1F" w:rsidRPr="004A2CA1" w:rsidRDefault="00F050FB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29 (0-2.1)</w:t>
            </w:r>
          </w:p>
        </w:tc>
        <w:tc>
          <w:tcPr>
            <w:tcW w:w="2126" w:type="dxa"/>
            <w:gridSpan w:val="2"/>
            <w:vAlign w:val="center"/>
          </w:tcPr>
          <w:p w14:paraId="537D7F40" w14:textId="0946AAB9" w:rsidR="00555D1F" w:rsidRPr="004A2CA1" w:rsidRDefault="00F050FB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44 (0-2.4)</w:t>
            </w:r>
          </w:p>
        </w:tc>
        <w:tc>
          <w:tcPr>
            <w:tcW w:w="1418" w:type="dxa"/>
            <w:gridSpan w:val="2"/>
            <w:vAlign w:val="center"/>
          </w:tcPr>
          <w:p w14:paraId="10879E22" w14:textId="0FA81A2C" w:rsidR="00555D1F" w:rsidRPr="004A2CA1" w:rsidRDefault="00DC1FE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96 (0-3.6)</w:t>
            </w:r>
          </w:p>
        </w:tc>
        <w:tc>
          <w:tcPr>
            <w:tcW w:w="1398" w:type="dxa"/>
            <w:vAlign w:val="center"/>
          </w:tcPr>
          <w:p w14:paraId="3DCA36B3" w14:textId="3F00BFC9" w:rsidR="00555D1F" w:rsidRPr="004A2CA1" w:rsidRDefault="00DC1FE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 (0-0.2)</w:t>
            </w:r>
          </w:p>
        </w:tc>
        <w:tc>
          <w:tcPr>
            <w:tcW w:w="1399" w:type="dxa"/>
            <w:vAlign w:val="center"/>
          </w:tcPr>
          <w:p w14:paraId="11A13B49" w14:textId="1ACA4588" w:rsidR="00555D1F" w:rsidRPr="004A2CA1" w:rsidRDefault="00DC1FE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 (0-0.26)</w:t>
            </w:r>
          </w:p>
        </w:tc>
        <w:tc>
          <w:tcPr>
            <w:tcW w:w="1314" w:type="dxa"/>
            <w:gridSpan w:val="2"/>
            <w:vAlign w:val="center"/>
          </w:tcPr>
          <w:p w14:paraId="716C1338" w14:textId="5CDA3F22" w:rsidR="00555D1F" w:rsidRPr="004A2CA1" w:rsidRDefault="00DC1FE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0.7 (0.15-2.4)</w:t>
            </w:r>
          </w:p>
        </w:tc>
        <w:tc>
          <w:tcPr>
            <w:tcW w:w="1985" w:type="dxa"/>
            <w:gridSpan w:val="2"/>
            <w:vAlign w:val="center"/>
          </w:tcPr>
          <w:p w14:paraId="5A2A31EB" w14:textId="3BB4D531" w:rsidR="00555D1F" w:rsidRPr="004A2CA1" w:rsidRDefault="00DC1FE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.4 (0.17-4.4)</w:t>
            </w:r>
          </w:p>
        </w:tc>
      </w:tr>
      <w:tr w:rsidR="00C85782" w:rsidRPr="004A2CA1" w14:paraId="21A015D5" w14:textId="77777777" w:rsidTr="005554D1">
        <w:trPr>
          <w:trHeight w:val="291"/>
        </w:trPr>
        <w:tc>
          <w:tcPr>
            <w:tcW w:w="14744" w:type="dxa"/>
            <w:gridSpan w:val="13"/>
            <w:vAlign w:val="center"/>
          </w:tcPr>
          <w:p w14:paraId="46540DBE" w14:textId="77777777" w:rsidR="00C85782" w:rsidRPr="004A2CA1" w:rsidRDefault="00C85782" w:rsidP="005554D1">
            <w:pPr>
              <w:jc w:val="center"/>
              <w:rPr>
                <w:sz w:val="16"/>
                <w:szCs w:val="16"/>
              </w:rPr>
            </w:pPr>
          </w:p>
        </w:tc>
      </w:tr>
      <w:tr w:rsidR="00C85782" w:rsidRPr="004A2CA1" w14:paraId="428B7B48" w14:textId="77777777" w:rsidTr="005554D1">
        <w:trPr>
          <w:trHeight w:val="291"/>
        </w:trPr>
        <w:tc>
          <w:tcPr>
            <w:tcW w:w="14744" w:type="dxa"/>
            <w:gridSpan w:val="13"/>
            <w:vAlign w:val="center"/>
          </w:tcPr>
          <w:p w14:paraId="453CA4CF" w14:textId="2BEDB4FB" w:rsidR="00C85782" w:rsidRPr="004A2CA1" w:rsidRDefault="00C85782" w:rsidP="005554D1">
            <w:pPr>
              <w:jc w:val="center"/>
              <w:rPr>
                <w:b/>
                <w:sz w:val="16"/>
                <w:szCs w:val="16"/>
              </w:rPr>
            </w:pPr>
            <w:r w:rsidRPr="004A2CA1">
              <w:rPr>
                <w:b/>
                <w:sz w:val="16"/>
                <w:szCs w:val="16"/>
              </w:rPr>
              <w:t xml:space="preserve">Figure </w:t>
            </w:r>
            <w:r w:rsidR="009309D4" w:rsidRPr="004A2CA1">
              <w:rPr>
                <w:b/>
                <w:sz w:val="16"/>
                <w:szCs w:val="16"/>
              </w:rPr>
              <w:t>4</w:t>
            </w:r>
          </w:p>
        </w:tc>
      </w:tr>
      <w:tr w:rsidR="007B0CDE" w:rsidRPr="004A2CA1" w14:paraId="0EEDF349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63D28690" w14:textId="1C3F5F76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APACHE II score</w:t>
            </w:r>
          </w:p>
        </w:tc>
        <w:tc>
          <w:tcPr>
            <w:tcW w:w="1665" w:type="dxa"/>
            <w:vAlign w:val="center"/>
          </w:tcPr>
          <w:p w14:paraId="1E81381A" w14:textId="76290B7B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5E52059A" w14:textId="5944C478" w:rsidR="00FF7F64" w:rsidRPr="004A2CA1" w:rsidRDefault="009309D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0 (26-34)</w:t>
            </w:r>
          </w:p>
        </w:tc>
        <w:tc>
          <w:tcPr>
            <w:tcW w:w="2126" w:type="dxa"/>
            <w:gridSpan w:val="2"/>
            <w:vAlign w:val="center"/>
          </w:tcPr>
          <w:p w14:paraId="0BADBBB7" w14:textId="3E320DC7" w:rsidR="00FF7F64" w:rsidRPr="004A2CA1" w:rsidRDefault="009309D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1 (27-33)</w:t>
            </w:r>
          </w:p>
        </w:tc>
        <w:tc>
          <w:tcPr>
            <w:tcW w:w="1418" w:type="dxa"/>
            <w:gridSpan w:val="2"/>
            <w:vAlign w:val="center"/>
          </w:tcPr>
          <w:p w14:paraId="23071BFF" w14:textId="2147717F" w:rsidR="00FF7F64" w:rsidRPr="004A2CA1" w:rsidRDefault="009309D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5 (22-32)</w:t>
            </w:r>
          </w:p>
        </w:tc>
        <w:tc>
          <w:tcPr>
            <w:tcW w:w="1398" w:type="dxa"/>
            <w:vAlign w:val="center"/>
          </w:tcPr>
          <w:p w14:paraId="62C9C82C" w14:textId="4CD9E5AF" w:rsidR="00FF7F64" w:rsidRPr="004A2CA1" w:rsidRDefault="009309D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2 (17-27)</w:t>
            </w:r>
          </w:p>
        </w:tc>
        <w:tc>
          <w:tcPr>
            <w:tcW w:w="1399" w:type="dxa"/>
            <w:vAlign w:val="center"/>
          </w:tcPr>
          <w:p w14:paraId="72112536" w14:textId="5E4D4E87" w:rsidR="00FF7F64" w:rsidRPr="004A2CA1" w:rsidRDefault="009309D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0 (13-22)</w:t>
            </w:r>
          </w:p>
        </w:tc>
        <w:tc>
          <w:tcPr>
            <w:tcW w:w="1314" w:type="dxa"/>
            <w:gridSpan w:val="2"/>
            <w:vAlign w:val="center"/>
          </w:tcPr>
          <w:p w14:paraId="16CD71AB" w14:textId="011B6B83" w:rsidR="00FF7F64" w:rsidRPr="004A2CA1" w:rsidRDefault="00BE650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8 (15-23)</w:t>
            </w:r>
          </w:p>
        </w:tc>
        <w:tc>
          <w:tcPr>
            <w:tcW w:w="1985" w:type="dxa"/>
            <w:gridSpan w:val="2"/>
            <w:vAlign w:val="center"/>
          </w:tcPr>
          <w:p w14:paraId="628E7A12" w14:textId="13F82B74" w:rsidR="00FF7F64" w:rsidRPr="004A2CA1" w:rsidRDefault="00BE650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7 (15-25)</w:t>
            </w:r>
          </w:p>
        </w:tc>
      </w:tr>
      <w:tr w:rsidR="007B0CDE" w:rsidRPr="004A2CA1" w14:paraId="7C55C46B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5FD7AB56" w14:textId="77777777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6FD4F22F" w14:textId="1FAA59A8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575BDD26" w14:textId="32A7B0B9" w:rsidR="00FF7F64" w:rsidRPr="004A2CA1" w:rsidRDefault="00BE650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2 (29-38)</w:t>
            </w:r>
          </w:p>
        </w:tc>
        <w:tc>
          <w:tcPr>
            <w:tcW w:w="2126" w:type="dxa"/>
            <w:gridSpan w:val="2"/>
            <w:vAlign w:val="center"/>
          </w:tcPr>
          <w:p w14:paraId="7A3FE02E" w14:textId="6633754B" w:rsidR="00FF7F64" w:rsidRPr="004A2CA1" w:rsidRDefault="00BE650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0 (27-38)</w:t>
            </w:r>
          </w:p>
        </w:tc>
        <w:tc>
          <w:tcPr>
            <w:tcW w:w="1418" w:type="dxa"/>
            <w:gridSpan w:val="2"/>
            <w:vAlign w:val="center"/>
          </w:tcPr>
          <w:p w14:paraId="7F883BB2" w14:textId="5F27BCC3" w:rsidR="00FF7F64" w:rsidRPr="004A2CA1" w:rsidRDefault="00BE650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8 (24-38)</w:t>
            </w:r>
          </w:p>
        </w:tc>
        <w:tc>
          <w:tcPr>
            <w:tcW w:w="1398" w:type="dxa"/>
            <w:vAlign w:val="center"/>
          </w:tcPr>
          <w:p w14:paraId="28670697" w14:textId="12816666" w:rsidR="00FF7F64" w:rsidRPr="004A2CA1" w:rsidRDefault="00BE650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0 (13-35)</w:t>
            </w:r>
          </w:p>
        </w:tc>
        <w:tc>
          <w:tcPr>
            <w:tcW w:w="1399" w:type="dxa"/>
            <w:vAlign w:val="center"/>
          </w:tcPr>
          <w:p w14:paraId="13748A20" w14:textId="2A114F75" w:rsidR="00FF7F64" w:rsidRPr="004A2CA1" w:rsidRDefault="00C9708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0 (11-28)</w:t>
            </w:r>
          </w:p>
        </w:tc>
        <w:tc>
          <w:tcPr>
            <w:tcW w:w="1314" w:type="dxa"/>
            <w:gridSpan w:val="2"/>
            <w:vAlign w:val="center"/>
          </w:tcPr>
          <w:p w14:paraId="78E3BB19" w14:textId="7521F738" w:rsidR="00FF7F64" w:rsidRPr="004A2CA1" w:rsidRDefault="00C9708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8 (23-36)</w:t>
            </w:r>
          </w:p>
        </w:tc>
        <w:tc>
          <w:tcPr>
            <w:tcW w:w="1985" w:type="dxa"/>
            <w:gridSpan w:val="2"/>
            <w:vAlign w:val="center"/>
          </w:tcPr>
          <w:p w14:paraId="538DA73D" w14:textId="331616A1" w:rsidR="00FF7F64" w:rsidRPr="004A2CA1" w:rsidRDefault="00C9708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28 (19-33)</w:t>
            </w:r>
          </w:p>
        </w:tc>
      </w:tr>
      <w:tr w:rsidR="007B0CDE" w:rsidRPr="004A2CA1" w14:paraId="3B17B9C8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19157406" w14:textId="54E6AAC9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SOFA score</w:t>
            </w:r>
          </w:p>
        </w:tc>
        <w:tc>
          <w:tcPr>
            <w:tcW w:w="1665" w:type="dxa"/>
            <w:vAlign w:val="center"/>
          </w:tcPr>
          <w:p w14:paraId="6710C85E" w14:textId="538FBED3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09E3B537" w14:textId="716EFEEB" w:rsidR="00FF7F64" w:rsidRPr="004A2CA1" w:rsidRDefault="00C97080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 (10-14)</w:t>
            </w:r>
          </w:p>
        </w:tc>
        <w:tc>
          <w:tcPr>
            <w:tcW w:w="2126" w:type="dxa"/>
            <w:gridSpan w:val="2"/>
            <w:vAlign w:val="center"/>
          </w:tcPr>
          <w:p w14:paraId="7FABA424" w14:textId="664D2B04" w:rsidR="00FF7F64" w:rsidRPr="004A2CA1" w:rsidRDefault="00D61A2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 (11-14)</w:t>
            </w:r>
          </w:p>
        </w:tc>
        <w:tc>
          <w:tcPr>
            <w:tcW w:w="1418" w:type="dxa"/>
            <w:gridSpan w:val="2"/>
            <w:vAlign w:val="center"/>
          </w:tcPr>
          <w:p w14:paraId="76C4FCE0" w14:textId="397824A6" w:rsidR="00FF7F64" w:rsidRPr="004A2CA1" w:rsidRDefault="00D61A2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 (10-14)</w:t>
            </w:r>
          </w:p>
        </w:tc>
        <w:tc>
          <w:tcPr>
            <w:tcW w:w="1398" w:type="dxa"/>
            <w:vAlign w:val="center"/>
          </w:tcPr>
          <w:p w14:paraId="7E260AB1" w14:textId="5122D93B" w:rsidR="00FF7F64" w:rsidRPr="004A2CA1" w:rsidRDefault="00D61A2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 (4-11)</w:t>
            </w:r>
          </w:p>
        </w:tc>
        <w:tc>
          <w:tcPr>
            <w:tcW w:w="1399" w:type="dxa"/>
            <w:vAlign w:val="center"/>
          </w:tcPr>
          <w:p w14:paraId="1475291B" w14:textId="40F49FF9" w:rsidR="00FF7F64" w:rsidRPr="004A2CA1" w:rsidRDefault="00D61A2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 (2-8)</w:t>
            </w:r>
          </w:p>
        </w:tc>
        <w:tc>
          <w:tcPr>
            <w:tcW w:w="1314" w:type="dxa"/>
            <w:gridSpan w:val="2"/>
            <w:vAlign w:val="center"/>
          </w:tcPr>
          <w:p w14:paraId="6DB6AD93" w14:textId="03A9F0BF" w:rsidR="00FF7F64" w:rsidRPr="004A2CA1" w:rsidRDefault="00D61A2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 (1-8)</w:t>
            </w:r>
          </w:p>
        </w:tc>
        <w:tc>
          <w:tcPr>
            <w:tcW w:w="1985" w:type="dxa"/>
            <w:gridSpan w:val="2"/>
            <w:vAlign w:val="center"/>
          </w:tcPr>
          <w:p w14:paraId="142DC628" w14:textId="29858855" w:rsidR="00FF7F64" w:rsidRPr="004A2CA1" w:rsidRDefault="00D61A2D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 (4-9)</w:t>
            </w:r>
          </w:p>
        </w:tc>
      </w:tr>
      <w:tr w:rsidR="007B0CDE" w:rsidRPr="004A2CA1" w14:paraId="27AA2B87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32F36AC9" w14:textId="77777777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3F547BD5" w14:textId="4C9893B2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271F79EA" w14:textId="11E1F413" w:rsidR="00FF7F64" w:rsidRPr="004A2CA1" w:rsidRDefault="00EF23F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 (9-14)</w:t>
            </w:r>
          </w:p>
        </w:tc>
        <w:tc>
          <w:tcPr>
            <w:tcW w:w="2126" w:type="dxa"/>
            <w:gridSpan w:val="2"/>
            <w:vAlign w:val="center"/>
          </w:tcPr>
          <w:p w14:paraId="7D94D02F" w14:textId="245D278A" w:rsidR="00FF7F64" w:rsidRPr="004A2CA1" w:rsidRDefault="00EF23F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3 (11-14)</w:t>
            </w:r>
          </w:p>
        </w:tc>
        <w:tc>
          <w:tcPr>
            <w:tcW w:w="1418" w:type="dxa"/>
            <w:gridSpan w:val="2"/>
            <w:vAlign w:val="center"/>
          </w:tcPr>
          <w:p w14:paraId="51039488" w14:textId="24C29A2C" w:rsidR="00FF7F64" w:rsidRPr="004A2CA1" w:rsidRDefault="00EF23F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2 (10-15)</w:t>
            </w:r>
          </w:p>
        </w:tc>
        <w:tc>
          <w:tcPr>
            <w:tcW w:w="1398" w:type="dxa"/>
            <w:vAlign w:val="center"/>
          </w:tcPr>
          <w:p w14:paraId="1166102F" w14:textId="58A156EF" w:rsidR="00FF7F64" w:rsidRPr="004A2CA1" w:rsidRDefault="00EF23F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1 (4-14)</w:t>
            </w:r>
          </w:p>
        </w:tc>
        <w:tc>
          <w:tcPr>
            <w:tcW w:w="1399" w:type="dxa"/>
            <w:vAlign w:val="center"/>
          </w:tcPr>
          <w:p w14:paraId="13878855" w14:textId="4090FD92" w:rsidR="00FF7F64" w:rsidRPr="004A2CA1" w:rsidRDefault="00EF23F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0 (1-14)</w:t>
            </w:r>
          </w:p>
        </w:tc>
        <w:tc>
          <w:tcPr>
            <w:tcW w:w="1314" w:type="dxa"/>
            <w:gridSpan w:val="2"/>
            <w:vAlign w:val="center"/>
          </w:tcPr>
          <w:p w14:paraId="5185F3A1" w14:textId="155C8F5A" w:rsidR="00FF7F64" w:rsidRPr="004A2CA1" w:rsidRDefault="00EF23F8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6 (10-20)</w:t>
            </w:r>
          </w:p>
        </w:tc>
        <w:tc>
          <w:tcPr>
            <w:tcW w:w="1985" w:type="dxa"/>
            <w:gridSpan w:val="2"/>
            <w:vAlign w:val="center"/>
          </w:tcPr>
          <w:p w14:paraId="1AE03DA9" w14:textId="32F34BF1" w:rsidR="00FF7F64" w:rsidRPr="004A2CA1" w:rsidRDefault="00C8435E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13 (11-19)</w:t>
            </w:r>
          </w:p>
        </w:tc>
      </w:tr>
      <w:tr w:rsidR="007B0CDE" w:rsidRPr="004A2CA1" w14:paraId="13C06916" w14:textId="77777777" w:rsidTr="005554D1">
        <w:trPr>
          <w:trHeight w:val="291"/>
        </w:trPr>
        <w:tc>
          <w:tcPr>
            <w:tcW w:w="1845" w:type="dxa"/>
            <w:vMerge w:val="restart"/>
            <w:vAlign w:val="center"/>
          </w:tcPr>
          <w:p w14:paraId="2419E83F" w14:textId="3032CC9E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SAPS II score</w:t>
            </w:r>
          </w:p>
        </w:tc>
        <w:tc>
          <w:tcPr>
            <w:tcW w:w="1665" w:type="dxa"/>
            <w:vAlign w:val="center"/>
          </w:tcPr>
          <w:p w14:paraId="10EF6B9E" w14:textId="441D8E2D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survivors</w:t>
            </w:r>
          </w:p>
        </w:tc>
        <w:tc>
          <w:tcPr>
            <w:tcW w:w="1594" w:type="dxa"/>
            <w:vAlign w:val="center"/>
          </w:tcPr>
          <w:p w14:paraId="4C003EC0" w14:textId="0F9DE435" w:rsidR="00FF7F64" w:rsidRPr="004A2CA1" w:rsidRDefault="005E48D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5 (44-72</w:t>
            </w:r>
            <w:r w:rsidR="00EB7ABE" w:rsidRPr="004A2CA1"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2"/>
            <w:vAlign w:val="center"/>
          </w:tcPr>
          <w:p w14:paraId="407427FD" w14:textId="636428DB" w:rsidR="00FF7F64" w:rsidRPr="004A2CA1" w:rsidRDefault="00E10D1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2 (48-78)</w:t>
            </w:r>
          </w:p>
        </w:tc>
        <w:tc>
          <w:tcPr>
            <w:tcW w:w="1418" w:type="dxa"/>
            <w:gridSpan w:val="2"/>
            <w:vAlign w:val="center"/>
          </w:tcPr>
          <w:p w14:paraId="432EDF64" w14:textId="14803DE4" w:rsidR="00FF7F64" w:rsidRPr="004A2CA1" w:rsidRDefault="00E10D1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8 (42-70)</w:t>
            </w:r>
          </w:p>
        </w:tc>
        <w:tc>
          <w:tcPr>
            <w:tcW w:w="1398" w:type="dxa"/>
            <w:vAlign w:val="center"/>
          </w:tcPr>
          <w:p w14:paraId="783CC7EE" w14:textId="16D30FA0" w:rsidR="00FF7F64" w:rsidRPr="004A2CA1" w:rsidRDefault="00E10D1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47 (30-58)</w:t>
            </w:r>
          </w:p>
        </w:tc>
        <w:tc>
          <w:tcPr>
            <w:tcW w:w="1399" w:type="dxa"/>
            <w:vAlign w:val="center"/>
          </w:tcPr>
          <w:p w14:paraId="4ECEF60A" w14:textId="3A0B1EA7" w:rsidR="00FF7F64" w:rsidRPr="004A2CA1" w:rsidRDefault="00E10D1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7 (23-49)</w:t>
            </w:r>
          </w:p>
        </w:tc>
        <w:tc>
          <w:tcPr>
            <w:tcW w:w="1314" w:type="dxa"/>
            <w:gridSpan w:val="2"/>
            <w:vAlign w:val="center"/>
          </w:tcPr>
          <w:p w14:paraId="74C1ABC8" w14:textId="2DE37015" w:rsidR="00FF7F64" w:rsidRPr="004A2CA1" w:rsidRDefault="000A217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4 (16-43)</w:t>
            </w:r>
          </w:p>
        </w:tc>
        <w:tc>
          <w:tcPr>
            <w:tcW w:w="1985" w:type="dxa"/>
            <w:gridSpan w:val="2"/>
            <w:vAlign w:val="center"/>
          </w:tcPr>
          <w:p w14:paraId="44E802CE" w14:textId="094FB325" w:rsidR="00FF7F64" w:rsidRPr="004A2CA1" w:rsidRDefault="000A2171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33 (24-55)</w:t>
            </w:r>
          </w:p>
        </w:tc>
      </w:tr>
      <w:tr w:rsidR="007B0CDE" w:rsidRPr="004A2CA1" w14:paraId="3AEF4F4C" w14:textId="77777777" w:rsidTr="005554D1">
        <w:trPr>
          <w:trHeight w:val="291"/>
        </w:trPr>
        <w:tc>
          <w:tcPr>
            <w:tcW w:w="1845" w:type="dxa"/>
            <w:vMerge/>
            <w:vAlign w:val="center"/>
          </w:tcPr>
          <w:p w14:paraId="4B780A02" w14:textId="77777777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65" w:type="dxa"/>
            <w:vAlign w:val="center"/>
          </w:tcPr>
          <w:p w14:paraId="5724C4BE" w14:textId="3CE42E43" w:rsidR="00FF7F64" w:rsidRPr="004A2CA1" w:rsidRDefault="00FF7F6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90-day non-survivors</w:t>
            </w:r>
          </w:p>
        </w:tc>
        <w:tc>
          <w:tcPr>
            <w:tcW w:w="1594" w:type="dxa"/>
            <w:vAlign w:val="center"/>
          </w:tcPr>
          <w:p w14:paraId="389C9AF2" w14:textId="18205584" w:rsidR="00FF7F64" w:rsidRPr="004A2CA1" w:rsidRDefault="005479C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3 (49-78)</w:t>
            </w:r>
          </w:p>
        </w:tc>
        <w:tc>
          <w:tcPr>
            <w:tcW w:w="2126" w:type="dxa"/>
            <w:gridSpan w:val="2"/>
            <w:vAlign w:val="center"/>
          </w:tcPr>
          <w:p w14:paraId="6AF0FB4C" w14:textId="2B7D729C" w:rsidR="00FF7F64" w:rsidRPr="004A2CA1" w:rsidRDefault="005479C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0 (57-84)</w:t>
            </w:r>
          </w:p>
        </w:tc>
        <w:tc>
          <w:tcPr>
            <w:tcW w:w="1418" w:type="dxa"/>
            <w:gridSpan w:val="2"/>
            <w:vAlign w:val="center"/>
          </w:tcPr>
          <w:p w14:paraId="39E57417" w14:textId="06A2935B" w:rsidR="00FF7F64" w:rsidRPr="004A2CA1" w:rsidRDefault="005479C4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1 (50-79)</w:t>
            </w:r>
          </w:p>
        </w:tc>
        <w:tc>
          <w:tcPr>
            <w:tcW w:w="1398" w:type="dxa"/>
            <w:vAlign w:val="center"/>
          </w:tcPr>
          <w:p w14:paraId="32A37C56" w14:textId="434E9CB5" w:rsidR="00FF7F64" w:rsidRPr="004A2CA1" w:rsidRDefault="0095274C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63 (33-71)</w:t>
            </w:r>
          </w:p>
        </w:tc>
        <w:tc>
          <w:tcPr>
            <w:tcW w:w="1399" w:type="dxa"/>
            <w:vAlign w:val="center"/>
          </w:tcPr>
          <w:p w14:paraId="44E5AAE3" w14:textId="395A7F29" w:rsidR="00FF7F64" w:rsidRPr="004A2CA1" w:rsidRDefault="00940879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53 (31-59)</w:t>
            </w:r>
          </w:p>
        </w:tc>
        <w:tc>
          <w:tcPr>
            <w:tcW w:w="1314" w:type="dxa"/>
            <w:gridSpan w:val="2"/>
            <w:vAlign w:val="center"/>
          </w:tcPr>
          <w:p w14:paraId="39D9906B" w14:textId="5FCD25A1" w:rsidR="00FF7F64" w:rsidRPr="004A2CA1" w:rsidRDefault="00940879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81 (55-102)</w:t>
            </w:r>
          </w:p>
        </w:tc>
        <w:tc>
          <w:tcPr>
            <w:tcW w:w="1985" w:type="dxa"/>
            <w:gridSpan w:val="2"/>
            <w:vAlign w:val="center"/>
          </w:tcPr>
          <w:p w14:paraId="6A863D6C" w14:textId="5C29743E" w:rsidR="00FF7F64" w:rsidRPr="004A2CA1" w:rsidRDefault="00940879" w:rsidP="005554D1">
            <w:pPr>
              <w:jc w:val="center"/>
              <w:rPr>
                <w:sz w:val="16"/>
                <w:szCs w:val="16"/>
              </w:rPr>
            </w:pPr>
            <w:r w:rsidRPr="004A2CA1">
              <w:rPr>
                <w:sz w:val="16"/>
                <w:szCs w:val="16"/>
              </w:rPr>
              <w:t>72 (46-90)</w:t>
            </w:r>
          </w:p>
        </w:tc>
      </w:tr>
    </w:tbl>
    <w:p w14:paraId="2FD804CA" w14:textId="77777777" w:rsidR="00540DBD" w:rsidRPr="004A2CA1" w:rsidRDefault="0077594A">
      <w:pPr>
        <w:rPr>
          <w:sz w:val="16"/>
          <w:szCs w:val="16"/>
        </w:rPr>
      </w:pPr>
    </w:p>
    <w:sectPr w:rsidR="00540DBD" w:rsidRPr="004A2CA1" w:rsidSect="004F63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activeWritingStyle w:appName="MSWord" w:lang="en-US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B8"/>
    <w:rsid w:val="00007048"/>
    <w:rsid w:val="00033F63"/>
    <w:rsid w:val="00035A56"/>
    <w:rsid w:val="00037472"/>
    <w:rsid w:val="00097FEF"/>
    <w:rsid w:val="000A2171"/>
    <w:rsid w:val="00104C7E"/>
    <w:rsid w:val="00113DB8"/>
    <w:rsid w:val="0014783B"/>
    <w:rsid w:val="00163683"/>
    <w:rsid w:val="001659C8"/>
    <w:rsid w:val="0018570F"/>
    <w:rsid w:val="001A65C7"/>
    <w:rsid w:val="001B2E99"/>
    <w:rsid w:val="001C2321"/>
    <w:rsid w:val="001D52AB"/>
    <w:rsid w:val="001E3BBD"/>
    <w:rsid w:val="001F6705"/>
    <w:rsid w:val="001F70C4"/>
    <w:rsid w:val="002449CB"/>
    <w:rsid w:val="00276407"/>
    <w:rsid w:val="00284D01"/>
    <w:rsid w:val="002F38F2"/>
    <w:rsid w:val="00314351"/>
    <w:rsid w:val="00320504"/>
    <w:rsid w:val="003253D2"/>
    <w:rsid w:val="00332130"/>
    <w:rsid w:val="004424A8"/>
    <w:rsid w:val="00460BDA"/>
    <w:rsid w:val="00471E7F"/>
    <w:rsid w:val="00475F66"/>
    <w:rsid w:val="00481457"/>
    <w:rsid w:val="0048538C"/>
    <w:rsid w:val="004924E3"/>
    <w:rsid w:val="004A2CA1"/>
    <w:rsid w:val="004A57CD"/>
    <w:rsid w:val="004D1E5A"/>
    <w:rsid w:val="004F63C7"/>
    <w:rsid w:val="005479C4"/>
    <w:rsid w:val="005554D1"/>
    <w:rsid w:val="00555D1F"/>
    <w:rsid w:val="00557905"/>
    <w:rsid w:val="00575E53"/>
    <w:rsid w:val="005B6668"/>
    <w:rsid w:val="005E48D1"/>
    <w:rsid w:val="005F616D"/>
    <w:rsid w:val="00617592"/>
    <w:rsid w:val="00640479"/>
    <w:rsid w:val="00645484"/>
    <w:rsid w:val="0069377D"/>
    <w:rsid w:val="007132E2"/>
    <w:rsid w:val="007417FA"/>
    <w:rsid w:val="00754060"/>
    <w:rsid w:val="0076247E"/>
    <w:rsid w:val="00762ECD"/>
    <w:rsid w:val="0077594A"/>
    <w:rsid w:val="007B0CDE"/>
    <w:rsid w:val="007D18D2"/>
    <w:rsid w:val="007F572A"/>
    <w:rsid w:val="00840481"/>
    <w:rsid w:val="0084223C"/>
    <w:rsid w:val="008A1197"/>
    <w:rsid w:val="008A244C"/>
    <w:rsid w:val="008D0F18"/>
    <w:rsid w:val="00900853"/>
    <w:rsid w:val="00902818"/>
    <w:rsid w:val="009309D4"/>
    <w:rsid w:val="00940879"/>
    <w:rsid w:val="0095274C"/>
    <w:rsid w:val="009B42D9"/>
    <w:rsid w:val="009E77B0"/>
    <w:rsid w:val="00A31164"/>
    <w:rsid w:val="00A42184"/>
    <w:rsid w:val="00A43312"/>
    <w:rsid w:val="00A45F12"/>
    <w:rsid w:val="00A47EC5"/>
    <w:rsid w:val="00A6775C"/>
    <w:rsid w:val="00A922F0"/>
    <w:rsid w:val="00B65C34"/>
    <w:rsid w:val="00BB6125"/>
    <w:rsid w:val="00BC2765"/>
    <w:rsid w:val="00BC2946"/>
    <w:rsid w:val="00BC2A64"/>
    <w:rsid w:val="00BE6500"/>
    <w:rsid w:val="00BF3778"/>
    <w:rsid w:val="00BF709F"/>
    <w:rsid w:val="00C37873"/>
    <w:rsid w:val="00C8435E"/>
    <w:rsid w:val="00C85782"/>
    <w:rsid w:val="00C97080"/>
    <w:rsid w:val="00D15A8F"/>
    <w:rsid w:val="00D22165"/>
    <w:rsid w:val="00D43E0F"/>
    <w:rsid w:val="00D61A2D"/>
    <w:rsid w:val="00D91CFD"/>
    <w:rsid w:val="00D965F8"/>
    <w:rsid w:val="00DB16B8"/>
    <w:rsid w:val="00DC1FE0"/>
    <w:rsid w:val="00DC5313"/>
    <w:rsid w:val="00E10D14"/>
    <w:rsid w:val="00E123D6"/>
    <w:rsid w:val="00E6151B"/>
    <w:rsid w:val="00E77B9B"/>
    <w:rsid w:val="00E91ABB"/>
    <w:rsid w:val="00EB74BE"/>
    <w:rsid w:val="00EB7ABE"/>
    <w:rsid w:val="00EC4B59"/>
    <w:rsid w:val="00EF11E4"/>
    <w:rsid w:val="00EF23F8"/>
    <w:rsid w:val="00F050FB"/>
    <w:rsid w:val="00F115B6"/>
    <w:rsid w:val="00F32E30"/>
    <w:rsid w:val="00F87E37"/>
    <w:rsid w:val="00FA3501"/>
    <w:rsid w:val="00FC00A3"/>
    <w:rsid w:val="00FF485F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005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1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406</Words>
  <Characters>232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Zivkovic</dc:creator>
  <cp:keywords/>
  <dc:description/>
  <cp:lastModifiedBy>Aleksandar Zivkovic</cp:lastModifiedBy>
  <cp:revision>17</cp:revision>
  <dcterms:created xsi:type="dcterms:W3CDTF">2017-12-24T07:50:00Z</dcterms:created>
  <dcterms:modified xsi:type="dcterms:W3CDTF">2017-12-26T20:03:00Z</dcterms:modified>
</cp:coreProperties>
</file>